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E33" w:rsidRPr="006E3906" w:rsidRDefault="006E3906" w:rsidP="006E3906">
      <w:pPr>
        <w:spacing w:line="480" w:lineRule="auto"/>
        <w:rPr>
          <w:rFonts w:ascii="Times New Roman" w:hAnsi="Times New Roman" w:cs="Times New Roman"/>
        </w:rPr>
      </w:pPr>
      <w:r w:rsidRPr="006E3906">
        <w:rPr>
          <w:rFonts w:ascii="Times New Roman" w:hAnsi="Times New Roman" w:cs="Times New Roman"/>
          <w:sz w:val="24"/>
          <w:szCs w:val="24"/>
        </w:rPr>
        <w:t xml:space="preserve">ICPEG,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Italian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Cancer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Patient Education Group</w:t>
      </w:r>
      <w:r w:rsidRPr="006E3906">
        <w:rPr>
          <w:rFonts w:ascii="Times New Roman" w:hAnsi="Times New Roman" w:cs="Times New Roman"/>
          <w:sz w:val="24"/>
          <w:szCs w:val="24"/>
        </w:rPr>
        <w:t xml:space="preserve">, include the </w:t>
      </w:r>
      <w:proofErr w:type="spellStart"/>
      <w:r w:rsidRPr="006E3906">
        <w:rPr>
          <w:rFonts w:ascii="Times New Roman" w:hAnsi="Times New Roman" w:cs="Times New Roman"/>
          <w:sz w:val="24"/>
          <w:szCs w:val="24"/>
        </w:rPr>
        <w:t>following</w:t>
      </w:r>
      <w:proofErr w:type="spellEnd"/>
      <w:r w:rsidRPr="006E3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3906">
        <w:rPr>
          <w:rFonts w:ascii="Times New Roman" w:hAnsi="Times New Roman" w:cs="Times New Roman"/>
          <w:sz w:val="24"/>
          <w:szCs w:val="24"/>
        </w:rPr>
        <w:t>members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participating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are: Marilena Bongiovanni,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President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ANGOLO-National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Association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Oncology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Survivors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Onlus; Marta De Conti, ANGOLO Onlus; Francesca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Agostina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Masutti, ANGOLO Onlus; Silvia Flora,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Radiotherapy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, CRO Aviano National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Cancer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Institute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- IRCCS, Aviano; Giulia Fornasier;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Pharmacy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Desk , CRO Aviano National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Cancer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Institute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, Aviano; Sara Francescon,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Pharmacy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Desk, CRO Aviano National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Cancer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Institute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, Aviano; Valentina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Tomasi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, Press Office, Azienda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Ospedaliero-Universitaria-Ferrara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; Carla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Bagnacani</w:t>
      </w:r>
      <w:proofErr w:type="spellEnd"/>
      <w:r w:rsidR="00660A0C" w:rsidRPr="006E3906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Library, Arcispedale Santa Maria Nuova - IRCCS, Reggio Emilia; Angela Nardi,Istituto Scientifico Romagnolo per lo Studio e la Cura dei Tumori (IRST) IRCCS,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Meldola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(FC); Cristina Nanni, Istituto Scientifico Romagnolo per lo Studio e la Cura dei Tumori (IRST) IRCCS,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Meldola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(FC);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Petrina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 Mariana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Braghesiu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 xml:space="preserve">, Istituto Scientifico Romagnolo per lo Studio e la Cura dei Tumori (IRST) IRCCS, </w:t>
      </w:r>
      <w:proofErr w:type="spellStart"/>
      <w:r w:rsidR="00660A0C" w:rsidRPr="006E3906">
        <w:rPr>
          <w:rFonts w:ascii="Times New Roman" w:hAnsi="Times New Roman" w:cs="Times New Roman"/>
          <w:sz w:val="24"/>
          <w:szCs w:val="24"/>
        </w:rPr>
        <w:t>Meldola</w:t>
      </w:r>
      <w:proofErr w:type="spellEnd"/>
      <w:r w:rsidR="00660A0C" w:rsidRPr="006E3906">
        <w:rPr>
          <w:rFonts w:ascii="Times New Roman" w:hAnsi="Times New Roman" w:cs="Times New Roman"/>
          <w:sz w:val="24"/>
          <w:szCs w:val="24"/>
        </w:rPr>
        <w:t>(FC), Italy</w:t>
      </w:r>
    </w:p>
    <w:sectPr w:rsidR="00746E33" w:rsidRPr="006E3906" w:rsidSect="00746E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660A0C"/>
    <w:rsid w:val="00660A0C"/>
    <w:rsid w:val="006E3906"/>
    <w:rsid w:val="00746E33"/>
    <w:rsid w:val="009441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46E3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97</Characters>
  <Application>Microsoft Office Word</Application>
  <DocSecurity>0</DocSecurity>
  <Lines>20</Lines>
  <Paragraphs>11</Paragraphs>
  <ScaleCrop>false</ScaleCrop>
  <Company/>
  <LinksUpToDate>false</LinksUpToDate>
  <CharactersWithSpaces>1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co</dc:creator>
  <cp:lastModifiedBy>informatico</cp:lastModifiedBy>
  <cp:revision>2</cp:revision>
  <dcterms:created xsi:type="dcterms:W3CDTF">2016-10-20T18:41:00Z</dcterms:created>
  <dcterms:modified xsi:type="dcterms:W3CDTF">2016-10-20T18:41:00Z</dcterms:modified>
</cp:coreProperties>
</file>